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E4C21" w14:textId="77777777" w:rsidR="00573C7D" w:rsidRDefault="00573C7D" w:rsidP="00573C7D">
      <w:r>
        <w:rPr>
          <w:b/>
          <w:bCs/>
          <w:sz w:val="28"/>
          <w:szCs w:val="28"/>
        </w:rPr>
        <w:t xml:space="preserve">DEEP EQUATORIAL </w:t>
      </w:r>
      <w:r w:rsidRPr="00683084">
        <w:rPr>
          <w:b/>
          <w:bCs/>
          <w:sz w:val="28"/>
          <w:szCs w:val="28"/>
        </w:rPr>
        <w:t xml:space="preserve">PACIFIC </w:t>
      </w:r>
      <w:r>
        <w:rPr>
          <w:b/>
          <w:bCs/>
          <w:sz w:val="28"/>
          <w:szCs w:val="28"/>
        </w:rPr>
        <w:t xml:space="preserve">OCEAN </w:t>
      </w:r>
      <w:r w:rsidRPr="00683084">
        <w:rPr>
          <w:b/>
          <w:bCs/>
          <w:sz w:val="28"/>
          <w:szCs w:val="28"/>
        </w:rPr>
        <w:t>OXYGENATION AND ATMOSPHERIC CO</w:t>
      </w:r>
      <w:r w:rsidRPr="00683084">
        <w:rPr>
          <w:b/>
          <w:bCs/>
          <w:sz w:val="28"/>
          <w:szCs w:val="28"/>
          <w:vertAlign w:val="subscript"/>
        </w:rPr>
        <w:t xml:space="preserve">2 </w:t>
      </w:r>
      <w:r w:rsidRPr="00683084">
        <w:rPr>
          <w:b/>
          <w:bCs/>
          <w:sz w:val="28"/>
          <w:szCs w:val="28"/>
        </w:rPr>
        <w:t xml:space="preserve">OVER </w:t>
      </w:r>
      <w:r>
        <w:rPr>
          <w:b/>
          <w:bCs/>
          <w:sz w:val="28"/>
          <w:szCs w:val="28"/>
        </w:rPr>
        <w:t>THE LAST ICE AGE</w:t>
      </w:r>
    </w:p>
    <w:p w14:paraId="574B783C" w14:textId="77777777" w:rsidR="00573C7D" w:rsidRPr="009F197E" w:rsidRDefault="00573C7D" w:rsidP="00573C7D">
      <w:r>
        <w:t>Franco Marcantonio</w:t>
      </w:r>
      <w:r w:rsidRPr="00683084">
        <w:rPr>
          <w:vertAlign w:val="superscript"/>
        </w:rPr>
        <w:t>1</w:t>
      </w:r>
      <w:r>
        <w:rPr>
          <w:vertAlign w:val="superscript"/>
        </w:rPr>
        <w:t>,*</w:t>
      </w:r>
      <w:r>
        <w:t xml:space="preserve"> (marcantonio@tamu.edu), Ryan Hostak</w:t>
      </w:r>
      <w:r w:rsidRPr="00683084">
        <w:rPr>
          <w:vertAlign w:val="superscript"/>
        </w:rPr>
        <w:t>1</w:t>
      </w:r>
      <w:r>
        <w:t xml:space="preserve"> (r.hostak@gmail.com), Jennifer E. Hertzberg</w:t>
      </w:r>
      <w:r w:rsidRPr="00683084">
        <w:rPr>
          <w:vertAlign w:val="superscript"/>
        </w:rPr>
        <w:t>2</w:t>
      </w:r>
      <w:r>
        <w:t xml:space="preserve"> </w:t>
      </w:r>
      <w:r w:rsidRPr="00E74F08">
        <w:t>(</w:t>
      </w:r>
      <w:hyperlink r:id="rId5" w:history="1">
        <w:r w:rsidRPr="00E74F08">
          <w:rPr>
            <w:rStyle w:val="Hyperlink"/>
            <w:color w:val="auto"/>
            <w:u w:val="none"/>
          </w:rPr>
          <w:t>Jennifer.Hertzberg@gmail.com</w:t>
        </w:r>
      </w:hyperlink>
      <w:r w:rsidRPr="00E74F08">
        <w:t xml:space="preserve">), </w:t>
      </w:r>
      <w:r>
        <w:t>Matthew W. Schmidt</w:t>
      </w:r>
      <w:r w:rsidRPr="00683084">
        <w:rPr>
          <w:vertAlign w:val="superscript"/>
        </w:rPr>
        <w:t>2</w:t>
      </w:r>
      <w:r>
        <w:t xml:space="preserve"> (mwschmid@odu.edu)</w:t>
      </w:r>
    </w:p>
    <w:p w14:paraId="05508585" w14:textId="77777777" w:rsidR="00573C7D" w:rsidRDefault="00573C7D" w:rsidP="00573C7D">
      <w:pPr>
        <w:pStyle w:val="ListParagraph"/>
        <w:numPr>
          <w:ilvl w:val="0"/>
          <w:numId w:val="2"/>
        </w:numPr>
      </w:pPr>
      <w:r>
        <w:t>Department of Geology and Geophysics, Texas A&amp;M University</w:t>
      </w:r>
    </w:p>
    <w:p w14:paraId="7D1EEC1F" w14:textId="77777777" w:rsidR="00573C7D" w:rsidRDefault="00573C7D" w:rsidP="00573C7D">
      <w:pPr>
        <w:pStyle w:val="ListParagraph"/>
        <w:numPr>
          <w:ilvl w:val="0"/>
          <w:numId w:val="2"/>
        </w:numPr>
      </w:pPr>
      <w:r>
        <w:t>Department of Earth, Ocean and Atmospheric Sciences, Old Dominion University</w:t>
      </w:r>
    </w:p>
    <w:p w14:paraId="265552EE" w14:textId="77777777" w:rsidR="00573C7D" w:rsidRDefault="00573C7D" w:rsidP="00573C7D">
      <w:pPr>
        <w:ind w:left="360"/>
      </w:pPr>
      <w:r>
        <w:t>*corresponding author</w:t>
      </w:r>
    </w:p>
    <w:p w14:paraId="325B3D11" w14:textId="77777777" w:rsidR="00573C7D" w:rsidRDefault="00573C7D" w:rsidP="00573C7D">
      <w:pPr>
        <w:ind w:left="360"/>
      </w:pPr>
    </w:p>
    <w:p w14:paraId="71428F63" w14:textId="77777777" w:rsidR="00573C7D" w:rsidRDefault="00573C7D" w:rsidP="00573C7D">
      <w:pPr>
        <w:ind w:left="360"/>
      </w:pPr>
    </w:p>
    <w:p w14:paraId="2183BD7B" w14:textId="77777777" w:rsidR="00573C7D" w:rsidRDefault="00573C7D" w:rsidP="00573C7D">
      <w:pPr>
        <w:ind w:left="360"/>
      </w:pPr>
    </w:p>
    <w:p w14:paraId="2D019790" w14:textId="143CC842" w:rsidR="00573C7D" w:rsidRDefault="00573C7D" w:rsidP="00573C7D">
      <w:pPr>
        <w:rPr>
          <w:b/>
        </w:rPr>
      </w:pPr>
      <w:r>
        <w:rPr>
          <w:b/>
        </w:rPr>
        <w:t>Supplemental Tables File</w:t>
      </w:r>
      <w:bookmarkStart w:id="0" w:name="_GoBack"/>
      <w:bookmarkEnd w:id="0"/>
    </w:p>
    <w:p w14:paraId="2292F503" w14:textId="77777777" w:rsidR="00573C7D" w:rsidRDefault="00573C7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321AA1C" w14:textId="153C4294" w:rsidR="00777639" w:rsidRDefault="00777639" w:rsidP="00777639">
      <w:pPr>
        <w:rPr>
          <w:b/>
        </w:rPr>
      </w:pPr>
      <w:r>
        <w:rPr>
          <w:b/>
        </w:rPr>
        <w:lastRenderedPageBreak/>
        <w:t>Supplemental Table 1</w:t>
      </w:r>
    </w:p>
    <w:p w14:paraId="43D2D9E5" w14:textId="0AFDED87" w:rsidR="002F2AE1" w:rsidRDefault="002F2AE1" w:rsidP="00777639">
      <w:pPr>
        <w:rPr>
          <w:b/>
        </w:rPr>
      </w:pPr>
      <w:r w:rsidRPr="00E32A8E">
        <w:rPr>
          <w:b/>
          <w:bCs/>
          <w:color w:val="000000"/>
        </w:rPr>
        <w:t>MV101</w:t>
      </w:r>
      <w:r>
        <w:rPr>
          <w:b/>
          <w:bCs/>
          <w:color w:val="000000"/>
        </w:rPr>
        <w:t xml:space="preserve">4-8JC, 6° 14.0’ N, 86° 02.6’ W; </w:t>
      </w:r>
      <w:r w:rsidRPr="00E32A8E">
        <w:rPr>
          <w:b/>
          <w:bCs/>
          <w:color w:val="000000"/>
        </w:rPr>
        <w:t>1993 m water depth</w:t>
      </w:r>
    </w:p>
    <w:tbl>
      <w:tblPr>
        <w:tblW w:w="9463" w:type="dxa"/>
        <w:tblLook w:val="04A0" w:firstRow="1" w:lastRow="0" w:firstColumn="1" w:lastColumn="0" w:noHBand="0" w:noVBand="1"/>
      </w:tblPr>
      <w:tblGrid>
        <w:gridCol w:w="270"/>
        <w:gridCol w:w="843"/>
        <w:gridCol w:w="870"/>
        <w:gridCol w:w="1617"/>
        <w:gridCol w:w="1710"/>
        <w:gridCol w:w="1337"/>
        <w:gridCol w:w="1723"/>
        <w:gridCol w:w="1093"/>
      </w:tblGrid>
      <w:tr w:rsidR="00777639" w:rsidRPr="00E32A8E" w14:paraId="0844A99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A60" w14:textId="77777777" w:rsidR="00777639" w:rsidRPr="00E32A8E" w:rsidRDefault="00777639" w:rsidP="00F3369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CA5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4E1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8488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979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85E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CDF1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C3B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77639" w:rsidRPr="00E32A8E" w14:paraId="57F5C26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75E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8B1" w14:textId="77777777" w:rsidR="00777639" w:rsidRPr="00E32A8E" w:rsidRDefault="00777639" w:rsidP="00F3369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EC4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7B2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020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18A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187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DC14" w14:textId="77777777" w:rsidR="00777639" w:rsidRPr="00E32A8E" w:rsidRDefault="00777639" w:rsidP="00F336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77639" w:rsidRPr="00E32A8E" w14:paraId="40EE43A3" w14:textId="77777777" w:rsidTr="00F3369B">
        <w:trPr>
          <w:trHeight w:val="695"/>
        </w:trPr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FF324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5A02" w14:textId="77777777" w:rsidR="00777639" w:rsidRPr="00E32A8E" w:rsidRDefault="00962D6C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Depth (cm)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E5D4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E32A8E">
              <w:rPr>
                <w:b/>
                <w:bCs/>
                <w:color w:val="000000"/>
              </w:rPr>
              <w:t>Age Model (</w:t>
            </w:r>
            <w:proofErr w:type="spellStart"/>
            <w:r w:rsidRPr="00E32A8E">
              <w:rPr>
                <w:b/>
                <w:bCs/>
                <w:color w:val="000000"/>
              </w:rPr>
              <w:t>kyr</w:t>
            </w:r>
            <w:proofErr w:type="spellEnd"/>
            <w:r w:rsidRPr="00E32A8E">
              <w:rPr>
                <w:b/>
                <w:bCs/>
                <w:color w:val="000000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CD76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30</w:t>
            </w:r>
            <w:r w:rsidRPr="00E32A8E">
              <w:rPr>
                <w:b/>
                <w:bCs/>
                <w:color w:val="000000"/>
              </w:rPr>
              <w:t>Th-derived MAR (g cm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 w:rsidRPr="00E32A8E">
              <w:rPr>
                <w:b/>
                <w:bCs/>
                <w:color w:val="000000"/>
              </w:rPr>
              <w:t xml:space="preserve"> kyr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E32A8E">
              <w:rPr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DA5E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30</w:t>
            </w:r>
            <w:r w:rsidRPr="00E32A8E">
              <w:rPr>
                <w:b/>
                <w:bCs/>
                <w:color w:val="000000"/>
              </w:rPr>
              <w:t xml:space="preserve">Th-derived 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32</w:t>
            </w:r>
            <w:r w:rsidRPr="00E32A8E">
              <w:rPr>
                <w:b/>
                <w:bCs/>
                <w:color w:val="000000"/>
              </w:rPr>
              <w:t>Th MAR (</w:t>
            </w:r>
            <w:r w:rsidRPr="00E32A8E">
              <w:rPr>
                <w:rFonts w:ascii="Symbol" w:hAnsi="Symbol"/>
                <w:b/>
                <w:bCs/>
                <w:color w:val="000000"/>
              </w:rPr>
              <w:t></w:t>
            </w:r>
            <w:r w:rsidRPr="00E32A8E">
              <w:rPr>
                <w:b/>
                <w:bCs/>
                <w:color w:val="000000"/>
              </w:rPr>
              <w:t>g cm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 w:rsidRPr="00E32A8E">
              <w:rPr>
                <w:b/>
                <w:bCs/>
                <w:color w:val="000000"/>
              </w:rPr>
              <w:t xml:space="preserve"> kyr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E32A8E">
              <w:rPr>
                <w:b/>
                <w:bCs/>
                <w:color w:val="000000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3253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E32A8E">
              <w:rPr>
                <w:b/>
                <w:bCs/>
                <w:color w:val="000000"/>
              </w:rPr>
              <w:t>Authigenic U (ppm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85C77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30</w:t>
            </w:r>
            <w:r w:rsidRPr="00E32A8E">
              <w:rPr>
                <w:b/>
                <w:bCs/>
                <w:color w:val="000000"/>
              </w:rPr>
              <w:t xml:space="preserve">Th-derived </w:t>
            </w:r>
            <w:proofErr w:type="spellStart"/>
            <w:r w:rsidRPr="00E32A8E">
              <w:rPr>
                <w:b/>
                <w:bCs/>
                <w:color w:val="000000"/>
              </w:rPr>
              <w:t>xsBa</w:t>
            </w:r>
            <w:proofErr w:type="spellEnd"/>
            <w:r w:rsidRPr="00E32A8E">
              <w:rPr>
                <w:b/>
                <w:bCs/>
                <w:color w:val="000000"/>
              </w:rPr>
              <w:t xml:space="preserve"> MAR (mg cm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2</w:t>
            </w:r>
            <w:r w:rsidRPr="00E32A8E">
              <w:rPr>
                <w:b/>
                <w:bCs/>
                <w:color w:val="000000"/>
              </w:rPr>
              <w:t xml:space="preserve"> kyr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E32A8E">
              <w:rPr>
                <w:b/>
                <w:bCs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118D" w14:textId="77777777" w:rsidR="00777639" w:rsidRPr="00E32A8E" w:rsidRDefault="00777639" w:rsidP="00F3369B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E32A8E">
              <w:rPr>
                <w:rFonts w:ascii="Symbol" w:hAnsi="Symbol"/>
                <w:b/>
                <w:bCs/>
                <w:color w:val="000000"/>
              </w:rPr>
              <w:t>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8</w:t>
            </w:r>
            <w:r w:rsidRPr="00E32A8E">
              <w:rPr>
                <w:b/>
                <w:bCs/>
                <w:color w:val="000000"/>
              </w:rPr>
              <w:t xml:space="preserve">O </w:t>
            </w:r>
            <w:r w:rsidRPr="00E32A8E">
              <w:rPr>
                <w:b/>
                <w:bCs/>
                <w:color w:val="000000"/>
                <w:sz w:val="18"/>
                <w:szCs w:val="18"/>
                <w:vertAlign w:val="subscript"/>
              </w:rPr>
              <w:t>(VSMOW)</w:t>
            </w:r>
          </w:p>
        </w:tc>
      </w:tr>
      <w:tr w:rsidR="00777639" w:rsidRPr="00E32A8E" w14:paraId="4334393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8F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9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8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B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0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D8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A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9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777639" w:rsidRPr="00E32A8E" w14:paraId="128A061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A82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B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1D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D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754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6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16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A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57</w:t>
            </w:r>
          </w:p>
        </w:tc>
      </w:tr>
      <w:tr w:rsidR="00777639" w:rsidRPr="00E32A8E" w14:paraId="6E7646F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2D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7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C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2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C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9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2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1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34</w:t>
            </w:r>
          </w:p>
        </w:tc>
      </w:tr>
      <w:tr w:rsidR="00777639" w:rsidRPr="00E32A8E" w14:paraId="09BE4C1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6B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4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E4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23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83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2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6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8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8</w:t>
            </w:r>
          </w:p>
        </w:tc>
      </w:tr>
      <w:tr w:rsidR="00777639" w:rsidRPr="00E32A8E" w14:paraId="663CD27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EF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5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2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B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E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5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F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C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777639" w:rsidRPr="00E32A8E" w14:paraId="1B2E519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BE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1E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F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A6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1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21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6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0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777639" w:rsidRPr="00E32A8E" w14:paraId="53D83B6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8C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26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7C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8B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C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1BA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CA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D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777639" w:rsidRPr="00E32A8E" w14:paraId="0AF6879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18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8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2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8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74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4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C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C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77639" w:rsidRPr="00E32A8E" w14:paraId="0024402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4FF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5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7A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1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33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3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8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2E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777639" w:rsidRPr="00E32A8E" w14:paraId="717DE93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CF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3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D31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F3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C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75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13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1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777639" w:rsidRPr="00E32A8E" w14:paraId="0BC07C7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38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0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0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E4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A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8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DD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0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777639" w:rsidRPr="00E32A8E" w14:paraId="355B144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07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88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B7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E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D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C7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3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43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777639" w:rsidRPr="00E32A8E" w14:paraId="57CC73F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44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3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1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D6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72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7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D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E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777639" w:rsidRPr="00E32A8E" w14:paraId="6D5403B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7B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3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19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F8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BC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09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6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9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777639" w:rsidRPr="00E32A8E" w14:paraId="31732B7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D9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8D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0AF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C4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E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A9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1A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18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777639" w:rsidRPr="00E32A8E" w14:paraId="00A36B1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1E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22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B2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67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6C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F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5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16B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777639" w:rsidRPr="00E32A8E" w14:paraId="550233A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A6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A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0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6D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1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08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29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D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1</w:t>
            </w:r>
          </w:p>
        </w:tc>
      </w:tr>
      <w:tr w:rsidR="00777639" w:rsidRPr="00E32A8E" w14:paraId="6520C6F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C9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AE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6B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4A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D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7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CDD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3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777639" w:rsidRPr="00E32A8E" w14:paraId="42445B2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00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03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8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3F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C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E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66E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0C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777639" w:rsidRPr="00E32A8E" w14:paraId="514F821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DA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29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3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14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B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6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6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4A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777639" w:rsidRPr="00E32A8E" w14:paraId="2AAF517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79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D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A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62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06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A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B0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937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777639" w:rsidRPr="00E32A8E" w14:paraId="142580A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FBA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E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A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5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DC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A9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2C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5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777639" w:rsidRPr="00E32A8E" w14:paraId="2065FC6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FB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17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2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1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1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0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3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A0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777639" w:rsidRPr="00E32A8E" w14:paraId="0C03542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C5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27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9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9A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7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A3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A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F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777639" w:rsidRPr="00E32A8E" w14:paraId="67FFA36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BF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8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35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90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D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1D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92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C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777639" w:rsidRPr="00E32A8E" w14:paraId="3B8294C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49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09A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D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1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E4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01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51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E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777639" w:rsidRPr="00E32A8E" w14:paraId="16F8CFA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75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0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5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EA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C4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07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6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6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777639" w:rsidRPr="00E32A8E" w14:paraId="33E785F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2E8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5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2A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6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3E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D5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87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E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777639" w:rsidRPr="00E32A8E" w14:paraId="15FD12F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368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D4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C56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54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6A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5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5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5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777639" w:rsidRPr="00E32A8E" w14:paraId="0C0C001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30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6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85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D7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E3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E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.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045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E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777639" w:rsidRPr="00E32A8E" w14:paraId="4759FC0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99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0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C4E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4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A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3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.6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8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5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777639" w:rsidRPr="00E32A8E" w14:paraId="6C272FE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4A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5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85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D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C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E5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.7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53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0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0</w:t>
            </w:r>
          </w:p>
        </w:tc>
      </w:tr>
      <w:tr w:rsidR="00777639" w:rsidRPr="00E32A8E" w14:paraId="729B301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67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2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1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A70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2A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DD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.5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3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3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777639" w:rsidRPr="00E32A8E" w14:paraId="6F93654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283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A1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0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6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83D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9D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AA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D6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</w:tr>
      <w:tr w:rsidR="00777639" w:rsidRPr="00E32A8E" w14:paraId="1B54194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94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8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60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D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81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12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9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BB1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9B1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777639" w:rsidRPr="00E32A8E" w14:paraId="1ABE105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65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71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98D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28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35D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14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2C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4C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777639" w:rsidRPr="00E32A8E" w14:paraId="4A29E38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4D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045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0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D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4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E2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B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0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777639" w:rsidRPr="00E32A8E" w14:paraId="7B7B7DF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58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6D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DE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0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13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7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3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A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777639" w:rsidRPr="00E32A8E" w14:paraId="622C836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1B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B0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7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7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4F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F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87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A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777639" w:rsidRPr="00E32A8E" w14:paraId="3C6C22A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29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D0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D0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FE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3B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62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F6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20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4</w:t>
            </w:r>
          </w:p>
        </w:tc>
      </w:tr>
      <w:tr w:rsidR="00777639" w:rsidRPr="00E32A8E" w14:paraId="73E2860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26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B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A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4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7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86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5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72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777639" w:rsidRPr="00E32A8E" w14:paraId="2922C54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A61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60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B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6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79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8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7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0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777639" w:rsidRPr="00E32A8E" w14:paraId="0164B4F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29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A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E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8B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C89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41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BD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F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777639" w:rsidRPr="00E32A8E" w14:paraId="31ED766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0B2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7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C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7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1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3D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5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A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AF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777639" w:rsidRPr="00E32A8E" w14:paraId="3065139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9D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4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0E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0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5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8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9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F6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777639" w:rsidRPr="00E32A8E" w14:paraId="2DC4AC7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E8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3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25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0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A5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3F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7E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9B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777639" w:rsidRPr="00E32A8E" w14:paraId="74A2570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71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FE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CF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5F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9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0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2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7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1</w:t>
            </w:r>
          </w:p>
        </w:tc>
      </w:tr>
      <w:tr w:rsidR="00777639" w:rsidRPr="00E32A8E" w14:paraId="2138C61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E7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E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A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75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D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C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9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6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9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777639" w:rsidRPr="00E32A8E" w14:paraId="5FE6036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D5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F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4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AE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16F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8D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7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5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3</w:t>
            </w:r>
          </w:p>
        </w:tc>
      </w:tr>
      <w:tr w:rsidR="00777639" w:rsidRPr="00E32A8E" w14:paraId="7A9683E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BC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0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9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2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4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E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D4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9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777639" w:rsidRPr="00E32A8E" w14:paraId="4E1993B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44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C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2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91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8B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0B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02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0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777639" w:rsidRPr="00E32A8E" w14:paraId="6DB45AE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D2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A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8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8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5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1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3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25D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</w:tr>
      <w:tr w:rsidR="00777639" w:rsidRPr="00E32A8E" w14:paraId="3CDEE6F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9A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F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C2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9B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F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F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5A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53F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0</w:t>
            </w:r>
          </w:p>
        </w:tc>
      </w:tr>
      <w:tr w:rsidR="00777639" w:rsidRPr="00E32A8E" w14:paraId="473DFD0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C5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6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5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85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A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DD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28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8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4</w:t>
            </w:r>
          </w:p>
        </w:tc>
      </w:tr>
      <w:tr w:rsidR="00777639" w:rsidRPr="00E32A8E" w14:paraId="69B03F1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6C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85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F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1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38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F98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EC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A3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777639" w:rsidRPr="00E32A8E" w14:paraId="4D3A207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B8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5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C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B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308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A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F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F5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777639" w:rsidRPr="00E32A8E" w14:paraId="627CFE4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571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EF7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2B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E1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A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2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1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9C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777639" w:rsidRPr="00E32A8E" w14:paraId="1617BCE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5B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8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3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9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5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BC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8B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B0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777639" w:rsidRPr="00E32A8E" w14:paraId="4374054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923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B0A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07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88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7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E67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A0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7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3</w:t>
            </w:r>
          </w:p>
        </w:tc>
      </w:tr>
      <w:tr w:rsidR="00777639" w:rsidRPr="00E32A8E" w14:paraId="0287AE9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6D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9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52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8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3B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3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F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E4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</w:tr>
      <w:tr w:rsidR="00777639" w:rsidRPr="00E32A8E" w14:paraId="06A3515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74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6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28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C3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0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00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2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F7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0</w:t>
            </w:r>
          </w:p>
        </w:tc>
      </w:tr>
      <w:tr w:rsidR="00777639" w:rsidRPr="00E32A8E" w14:paraId="7925CE2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7E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07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6F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A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E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C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2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6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777639" w:rsidRPr="00E32A8E" w14:paraId="757BB2B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EB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A0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A1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04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2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6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10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2A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4</w:t>
            </w:r>
          </w:p>
        </w:tc>
      </w:tr>
      <w:tr w:rsidR="00777639" w:rsidRPr="00E32A8E" w14:paraId="7FC303A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34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A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94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E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B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81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9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2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777639" w:rsidRPr="00E32A8E" w14:paraId="1EB7D3A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34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5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C1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3C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D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28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B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F0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777639" w:rsidRPr="00E32A8E" w14:paraId="182B02C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035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E21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A9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0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2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8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3A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9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777639" w:rsidRPr="00E32A8E" w14:paraId="5AC5A79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7D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6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C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1D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FF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5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69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5A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777639" w:rsidRPr="00E32A8E" w14:paraId="07C10DF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6B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D8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4D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B8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1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44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8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62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777639" w:rsidRPr="00E32A8E" w14:paraId="444AB8A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9D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4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EE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A01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94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EC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B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AE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777639" w:rsidRPr="00E32A8E" w14:paraId="1B67B2E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04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C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C3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9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A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4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B3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A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77639" w:rsidRPr="00E32A8E" w14:paraId="2FCAD1C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25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02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6C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5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42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1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B92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BB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B2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777639" w:rsidRPr="00E32A8E" w14:paraId="0C83DAA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8CE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A5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0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C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4C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E0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30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92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777639" w:rsidRPr="00E32A8E" w14:paraId="45C0CBC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9E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5E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B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F7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75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D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8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38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77639" w:rsidRPr="00E32A8E" w14:paraId="595EC8E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752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78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E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6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6E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8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58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8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777639" w:rsidRPr="00E32A8E" w14:paraId="24623EC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80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FC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4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0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9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6E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A4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90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777639" w:rsidRPr="00E32A8E" w14:paraId="4E6089B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35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74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6E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4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94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67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47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8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777639" w:rsidRPr="00E32A8E" w14:paraId="4336899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01C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4C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D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35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6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6B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7FC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B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777639" w:rsidRPr="00E32A8E" w14:paraId="7E0E298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FE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1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1C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9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1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D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94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1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777639" w:rsidRPr="00E32A8E" w14:paraId="6B8F82B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3C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52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968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32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A0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3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4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5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777639" w:rsidRPr="00E32A8E" w14:paraId="4F8FB97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6C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3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9C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0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3A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3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C4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4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777639" w:rsidRPr="00E32A8E" w14:paraId="2D392C0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A94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2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5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7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1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31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49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E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777639" w:rsidRPr="00E32A8E" w14:paraId="4F62ECF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321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1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C1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F4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AF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96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8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B3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777639" w:rsidRPr="00E32A8E" w14:paraId="68EB39C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E85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99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B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B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93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F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9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250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777639" w:rsidRPr="00E32A8E" w14:paraId="613F2F4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AF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B7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CA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4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0E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457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F3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2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1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777639" w:rsidRPr="00E32A8E" w14:paraId="184F33A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38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0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0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0A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E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F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72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06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777639" w:rsidRPr="00E32A8E" w14:paraId="7CD64EF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21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F6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4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8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DE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73F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43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AE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777639" w:rsidRPr="00E32A8E" w14:paraId="0192AD9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1C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DF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AF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D8F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7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3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B9D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FA8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777639" w:rsidRPr="00E32A8E" w14:paraId="35BD71F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66C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AF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4C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7A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17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EA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FB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150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17D406E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71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6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68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8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39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4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05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F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77639" w:rsidRPr="00E32A8E" w14:paraId="069757C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AAB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F1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8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BD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EE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E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3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65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777639" w:rsidRPr="00E32A8E" w14:paraId="42EE51D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0E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C3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1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B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ED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8C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6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6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5195AFB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AB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8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9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8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9A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7A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5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24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5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777639" w:rsidRPr="00E32A8E" w14:paraId="055A89F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23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F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49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3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6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BA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92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C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777639" w:rsidRPr="00E32A8E" w14:paraId="5EAD676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8BA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A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D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F2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C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10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06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0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777639" w:rsidRPr="00E32A8E" w14:paraId="039A3E2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37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B0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58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9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F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CF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F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1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8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777639" w:rsidRPr="00E32A8E" w14:paraId="4CF6D95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E2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4A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F9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9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B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9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4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EF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9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777639" w:rsidRPr="00E32A8E" w14:paraId="6F9C8CA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CE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72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93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C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B3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9F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3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09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777639" w:rsidRPr="00E32A8E" w14:paraId="4DFB298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56D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5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8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0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8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BD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B0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B2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2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77639" w:rsidRPr="00E32A8E" w14:paraId="23CD7A7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362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6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E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B6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C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82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6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6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777639" w:rsidRPr="00E32A8E" w14:paraId="5AFE00C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6C4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82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7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3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D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09A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9E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F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55</w:t>
            </w:r>
          </w:p>
        </w:tc>
      </w:tr>
      <w:tr w:rsidR="00777639" w:rsidRPr="00E32A8E" w14:paraId="67E6A55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C9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192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A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D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A7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C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4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C2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777639" w:rsidRPr="00E32A8E" w14:paraId="7964878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89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D3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6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5D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88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EA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B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0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41B79D5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3A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F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D0A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3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D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CB3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B3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0B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8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777639" w:rsidRPr="00E32A8E" w14:paraId="64FA5D5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CB2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C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EF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C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A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2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C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0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777639" w:rsidRPr="00E32A8E" w14:paraId="0037C4C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CBC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A6C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82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4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9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C9A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8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4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C9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77639" w:rsidRPr="00E32A8E" w14:paraId="274EA8D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C5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23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36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5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3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7C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2B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E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777639" w:rsidRPr="00E32A8E" w14:paraId="22A41EC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1C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F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9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30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27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5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6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9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777639" w:rsidRPr="00E32A8E" w14:paraId="582AA8F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C5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5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6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5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C6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C63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9B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7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5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777639" w:rsidRPr="00E32A8E" w14:paraId="7F89ED0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E3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0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EC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DA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475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47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E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EB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777639" w:rsidRPr="00E32A8E" w14:paraId="5F4B25B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D3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03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D0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6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E1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6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F0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E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C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777639" w:rsidRPr="00E32A8E" w14:paraId="69B0C3A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5C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F9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D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5F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7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3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DC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F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1F7E790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F2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8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2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C5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8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D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D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E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777639" w:rsidRPr="00E32A8E" w14:paraId="760070B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CA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3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24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DA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C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38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E1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3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777639" w:rsidRPr="00E32A8E" w14:paraId="570FA0E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D6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D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8E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7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6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3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75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06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D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777639" w:rsidRPr="00E32A8E" w14:paraId="3BB5C72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5BD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26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05A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20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A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D6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E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1B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777639" w:rsidRPr="00E32A8E" w14:paraId="6CA0B7B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A2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8A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A9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B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053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A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17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5F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777639" w:rsidRPr="00E32A8E" w14:paraId="5DE6D84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58B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D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0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9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00E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B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41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B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61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777639" w:rsidRPr="00E32A8E" w14:paraId="4DCC2D1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F4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C1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0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9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A0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03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8C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A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97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777639" w:rsidRPr="00E32A8E" w14:paraId="77286CE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D07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FF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B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15E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1F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0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D3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7D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777639" w:rsidRPr="00E32A8E" w14:paraId="77B0615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F4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DBC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E0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0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C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6C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E0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B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61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777639" w:rsidRPr="00E32A8E" w14:paraId="2B19F64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FF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5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2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0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4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1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6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3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42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777639" w:rsidRPr="00E32A8E" w14:paraId="6B03B56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CB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E3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6C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1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9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C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8B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F95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4F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777639" w:rsidRPr="00E32A8E" w14:paraId="72F67E2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B8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CB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F4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1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99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2B2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BA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5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77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777639" w:rsidRPr="00E32A8E" w14:paraId="0F2650B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C6E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8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A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1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E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41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7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D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0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4C85C7B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7C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1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6D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3D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7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5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5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F0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777639" w:rsidRPr="00E32A8E" w14:paraId="138C8A7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40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D3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D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2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08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7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7EA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2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F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777639" w:rsidRPr="00E32A8E" w14:paraId="606E9A0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35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3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43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3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0A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E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F1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1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0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777639" w:rsidRPr="00E32A8E" w14:paraId="321A857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3E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48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A64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3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A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57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7B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D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A4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777639" w:rsidRPr="00E32A8E" w14:paraId="709C8E1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D6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1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C9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3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14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2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8A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4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57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777639" w:rsidRPr="00E32A8E" w14:paraId="42955F9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047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4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C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4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1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B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8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8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9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777639" w:rsidRPr="00E32A8E" w14:paraId="1ABBC08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A6A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D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82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34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8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9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1B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C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777639" w:rsidRPr="00E32A8E" w14:paraId="715CDE4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9B8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0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B9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4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4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C81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7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77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1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777639" w:rsidRPr="00E32A8E" w14:paraId="2500DAD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420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B4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C4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B3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83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36C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0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A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777639" w:rsidRPr="00E32A8E" w14:paraId="6FC567A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42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95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6E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5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F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0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9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6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65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777639" w:rsidRPr="00E32A8E" w14:paraId="52096D5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4A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D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0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6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4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2F4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1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03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9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777639" w:rsidRPr="00E32A8E" w14:paraId="5945951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32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9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A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7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62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9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3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6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A2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777639" w:rsidRPr="00E32A8E" w14:paraId="163B0F2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84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06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B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8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61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2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17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1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C1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777639" w:rsidRPr="00E32A8E" w14:paraId="7345AD5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02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91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CA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0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B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FD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F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C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3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73</w:t>
            </w:r>
          </w:p>
        </w:tc>
      </w:tr>
      <w:tr w:rsidR="00777639" w:rsidRPr="00E32A8E" w14:paraId="0E8DC53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FD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8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B3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1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9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E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AC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2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50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777639" w:rsidRPr="00E32A8E" w14:paraId="10C32D1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7A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C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B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3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5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5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FC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86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48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777639" w:rsidRPr="00E32A8E" w14:paraId="73B2592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A7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C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9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D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B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47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F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6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77639" w:rsidRPr="00E32A8E" w14:paraId="7091B71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F5E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46F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183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A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5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0A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1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C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777639" w:rsidRPr="00E32A8E" w14:paraId="5FC70D4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FD0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7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FF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8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566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3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6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C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E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40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6</w:t>
            </w:r>
          </w:p>
        </w:tc>
      </w:tr>
      <w:tr w:rsidR="00777639" w:rsidRPr="00E32A8E" w14:paraId="09C3565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33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5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E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9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9E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120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7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4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27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10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7639" w:rsidRPr="00E32A8E" w14:paraId="3DB7C62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E9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FE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40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7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B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0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68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69D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9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777639" w:rsidRPr="00E32A8E" w14:paraId="242B98C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9FA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DF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6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4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AA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897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6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0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7A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A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777639" w:rsidRPr="00E32A8E" w14:paraId="626C3C7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872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7E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34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74A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3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9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FF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C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777639" w:rsidRPr="00E32A8E" w14:paraId="1AB5512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696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1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9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82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EF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79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77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7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77639" w:rsidRPr="00E32A8E" w14:paraId="595E1E4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F2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34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6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7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82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8A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B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E3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B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777639" w:rsidRPr="00E32A8E" w14:paraId="35F3409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6E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E3C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A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7E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8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46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82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AD5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777639" w:rsidRPr="00E32A8E" w14:paraId="3831D64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A90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E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EE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9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01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C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5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9F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6C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777639" w:rsidRPr="00E32A8E" w14:paraId="26E1702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84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09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E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9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B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7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7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08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A8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56</w:t>
            </w:r>
          </w:p>
        </w:tc>
      </w:tr>
      <w:tr w:rsidR="00777639" w:rsidRPr="00E32A8E" w14:paraId="217F3AF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F6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81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CD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7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8DA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9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C9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A32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777639" w:rsidRPr="00E32A8E" w14:paraId="681DA090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75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D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6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B52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F3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6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2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43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777639" w:rsidRPr="00E32A8E" w14:paraId="534CEB3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9F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A1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2B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6A3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8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1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BE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9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7639" w:rsidRPr="00E32A8E" w14:paraId="5775137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65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B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AD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3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4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58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7E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6FA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30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77639" w:rsidRPr="00E32A8E" w14:paraId="050BA46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AA1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9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21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B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C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1B4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A9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F40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777639" w:rsidRPr="00E32A8E" w14:paraId="6FF5827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16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15E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5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4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3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9A2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B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79F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F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3</w:t>
            </w:r>
          </w:p>
        </w:tc>
      </w:tr>
      <w:tr w:rsidR="00777639" w:rsidRPr="00E32A8E" w14:paraId="17F0628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583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099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1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5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9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5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7A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5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F71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777639" w:rsidRPr="00E32A8E" w14:paraId="784F9F4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DD2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1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2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C1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9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3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25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FA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0</w:t>
            </w:r>
          </w:p>
        </w:tc>
      </w:tr>
      <w:tr w:rsidR="00777639" w:rsidRPr="00E32A8E" w14:paraId="189D7CC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91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7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A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D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46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837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513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3E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77639" w:rsidRPr="00E32A8E" w14:paraId="1FD233B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38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52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6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3E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EE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2F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A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C0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777639" w:rsidRPr="00E32A8E" w14:paraId="6680CC3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C3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5C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EE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3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3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1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C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208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CF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0</w:t>
            </w:r>
          </w:p>
        </w:tc>
      </w:tr>
      <w:tr w:rsidR="00777639" w:rsidRPr="00E32A8E" w14:paraId="7FDFB7B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FD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4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6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5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1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A8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39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F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C1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7</w:t>
            </w:r>
          </w:p>
        </w:tc>
      </w:tr>
      <w:tr w:rsidR="00777639" w:rsidRPr="00E32A8E" w14:paraId="6D0F594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54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74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26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7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5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4C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54E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C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9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777639" w:rsidRPr="00E32A8E" w14:paraId="6498EF3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0D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C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60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D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F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7A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656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35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777639" w:rsidRPr="00E32A8E" w14:paraId="037811E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322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0D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D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0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2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9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05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9C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D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777639" w:rsidRPr="00E32A8E" w14:paraId="078B796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7B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3F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7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1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544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8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BB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4A6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F5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777639" w:rsidRPr="00E32A8E" w14:paraId="66E16B6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1A4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F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97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1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64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3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6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4A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0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4</w:t>
            </w:r>
          </w:p>
        </w:tc>
      </w:tr>
      <w:tr w:rsidR="00777639" w:rsidRPr="00E32A8E" w14:paraId="705129E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6F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D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11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2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DF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E6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41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7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4C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54</w:t>
            </w:r>
          </w:p>
        </w:tc>
      </w:tr>
      <w:tr w:rsidR="00777639" w:rsidRPr="00E32A8E" w14:paraId="34DCA7E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906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90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9F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3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2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51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6F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A9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0E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1.07</w:t>
            </w:r>
          </w:p>
        </w:tc>
      </w:tr>
      <w:tr w:rsidR="00777639" w:rsidRPr="00E32A8E" w14:paraId="6D90BF1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57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2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55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9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5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E7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A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FC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777639" w:rsidRPr="00E32A8E" w14:paraId="077E113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E1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503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05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5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1A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DC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2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0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FCB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0</w:t>
            </w:r>
          </w:p>
        </w:tc>
      </w:tr>
      <w:tr w:rsidR="00777639" w:rsidRPr="00E32A8E" w14:paraId="42A300F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D2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08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E07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5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42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0F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A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5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6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0</w:t>
            </w:r>
          </w:p>
        </w:tc>
      </w:tr>
      <w:tr w:rsidR="00777639" w:rsidRPr="00E32A8E" w14:paraId="788FA16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A5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D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3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8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2D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1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85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8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0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1</w:t>
            </w:r>
          </w:p>
        </w:tc>
      </w:tr>
      <w:tr w:rsidR="00777639" w:rsidRPr="00E32A8E" w14:paraId="3998D85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AB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7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5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9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2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6A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FE7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B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56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777639" w:rsidRPr="00E32A8E" w14:paraId="014231B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654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B3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7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19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4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5F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D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A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7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6</w:t>
            </w:r>
          </w:p>
        </w:tc>
      </w:tr>
      <w:tr w:rsidR="00777639" w:rsidRPr="00E32A8E" w14:paraId="6A34845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FB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4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55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0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4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C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B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02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C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1</w:t>
            </w:r>
          </w:p>
        </w:tc>
      </w:tr>
      <w:tr w:rsidR="00777639" w:rsidRPr="00E32A8E" w14:paraId="35DE5F7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20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D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9A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1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D1D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285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CDF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C0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01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7</w:t>
            </w:r>
          </w:p>
        </w:tc>
      </w:tr>
      <w:tr w:rsidR="00777639" w:rsidRPr="00E32A8E" w14:paraId="2F6BA40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2F0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3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1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2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DA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EF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0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5A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5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65</w:t>
            </w:r>
          </w:p>
        </w:tc>
      </w:tr>
      <w:tr w:rsidR="00777639" w:rsidRPr="00E32A8E" w14:paraId="2A32F55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B81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68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3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3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6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DEC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4A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B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E2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777639" w:rsidRPr="00E32A8E" w14:paraId="389488D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D8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7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6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3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3C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4D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E4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1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3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57</w:t>
            </w:r>
          </w:p>
        </w:tc>
      </w:tr>
      <w:tr w:rsidR="00777639" w:rsidRPr="00E32A8E" w14:paraId="3655CC7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D33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A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9F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4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9A2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F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F3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87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D1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82</w:t>
            </w:r>
          </w:p>
        </w:tc>
      </w:tr>
      <w:tr w:rsidR="00777639" w:rsidRPr="00E32A8E" w14:paraId="3B91415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88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F5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4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4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01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52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94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4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07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34</w:t>
            </w:r>
          </w:p>
        </w:tc>
      </w:tr>
      <w:tr w:rsidR="00777639" w:rsidRPr="00E32A8E" w14:paraId="0B7E376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4686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B0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9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5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3C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C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B1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01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E43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63</w:t>
            </w:r>
          </w:p>
        </w:tc>
      </w:tr>
      <w:tr w:rsidR="00777639" w:rsidRPr="00E32A8E" w14:paraId="069EC61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06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1A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03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5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E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4A0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3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DF8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BA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9</w:t>
            </w:r>
          </w:p>
        </w:tc>
      </w:tr>
      <w:tr w:rsidR="00777639" w:rsidRPr="00E32A8E" w14:paraId="6EB63DE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B5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69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6F8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6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7E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B3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7F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5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8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7</w:t>
            </w:r>
          </w:p>
        </w:tc>
      </w:tr>
      <w:tr w:rsidR="00777639" w:rsidRPr="00E32A8E" w14:paraId="7B45339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28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95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8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6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9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17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5F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0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F80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777639" w:rsidRPr="00E32A8E" w14:paraId="5327D41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AB7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50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33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6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BA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D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D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0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48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777639" w:rsidRPr="00E32A8E" w14:paraId="4E4B958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81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4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B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7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C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F3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95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2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B9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31</w:t>
            </w:r>
          </w:p>
        </w:tc>
      </w:tr>
      <w:tr w:rsidR="00777639" w:rsidRPr="00E32A8E" w14:paraId="0265FFF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B74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0B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A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7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2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4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F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3A1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7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777639" w:rsidRPr="00E32A8E" w14:paraId="18AE37A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7E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6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1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7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0D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A9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E2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8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C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777639" w:rsidRPr="00E32A8E" w14:paraId="383F574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C1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F4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E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8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D2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74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86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9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43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777639" w:rsidRPr="00E32A8E" w14:paraId="7BD4132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16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F4C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D7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8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F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FA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B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22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292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1.05</w:t>
            </w:r>
          </w:p>
        </w:tc>
      </w:tr>
      <w:tr w:rsidR="00777639" w:rsidRPr="00E32A8E" w14:paraId="1E2CD5D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DD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8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98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9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F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DE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065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BB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0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777639" w:rsidRPr="00E32A8E" w14:paraId="1EF0A10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E1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11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BFD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9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52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7A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E42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58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C7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777639" w:rsidRPr="00E32A8E" w14:paraId="33043345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DC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27C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69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29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C3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06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B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5C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7D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7DACABEF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A82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C1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CF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0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88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F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4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DD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1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77639" w:rsidRPr="00E32A8E" w14:paraId="764E946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E4D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C1A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4B6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1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97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1BA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C0D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F90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58F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28</w:t>
            </w:r>
          </w:p>
        </w:tc>
      </w:tr>
      <w:tr w:rsidR="00777639" w:rsidRPr="00E32A8E" w14:paraId="149758C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6A5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E1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B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3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39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01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24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76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547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777639" w:rsidRPr="00E32A8E" w14:paraId="7A7A9FC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EA2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FF0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0F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4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8F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A9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2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03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4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777639" w:rsidRPr="00E32A8E" w14:paraId="4B078CE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51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6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8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6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B0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FB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50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148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63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777639" w:rsidRPr="00E32A8E" w14:paraId="626DB4C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6E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3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2F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7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B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53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DC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45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4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77639" w:rsidRPr="00E32A8E" w14:paraId="40D77B8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B5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D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4C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39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AD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8AD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6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F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3E3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777639" w:rsidRPr="00E32A8E" w14:paraId="32FE063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F4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2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C7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0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2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F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0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D8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2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777639" w:rsidRPr="00E32A8E" w14:paraId="34118B1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D3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FA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450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2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44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4E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B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ED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4D9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77639" w:rsidRPr="00E32A8E" w14:paraId="79A320C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1C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B8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D5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3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DC2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3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4D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591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A82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777639" w:rsidRPr="00E32A8E" w14:paraId="15E77DB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7E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4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039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5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16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D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51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44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8B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777639" w:rsidRPr="00E32A8E" w14:paraId="11D050C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C56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23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5F9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6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F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0C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9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38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3A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777639" w:rsidRPr="00E32A8E" w14:paraId="38ECBBB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F6B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0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4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8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76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7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9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0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41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777639" w:rsidRPr="00E32A8E" w14:paraId="04641AF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FD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D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0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49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DC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06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936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00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D4C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777639" w:rsidRPr="00E32A8E" w14:paraId="170B690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E1A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A9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7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1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4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4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A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AB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27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777639" w:rsidRPr="00E32A8E" w14:paraId="518FCB0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866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D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F2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2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50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05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83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30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11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777639" w:rsidRPr="00E32A8E" w14:paraId="3FEAD83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00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CF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D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4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8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F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88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AB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3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777639" w:rsidRPr="00E32A8E" w14:paraId="33CC6BC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76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E8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B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6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5B9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6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40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9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EA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777639" w:rsidRPr="00E32A8E" w14:paraId="0CE592D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E62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76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1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7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7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8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2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C4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03C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777639" w:rsidRPr="00E32A8E" w14:paraId="6DB903C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DA8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5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0D5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59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6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C3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42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5E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DB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777639" w:rsidRPr="00E32A8E" w14:paraId="26B0144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AD8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6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9C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0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A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B4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60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A4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66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777639" w:rsidRPr="00E32A8E" w14:paraId="28E6ECE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15D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FE1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7C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2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32D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80D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78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6EE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D0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777639" w:rsidRPr="00E32A8E" w14:paraId="5E53BED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92A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13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94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3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3A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AE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2E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D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2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77639" w:rsidRPr="00E32A8E" w14:paraId="0697D8D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0A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86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80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4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E0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D6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C1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27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886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777639" w:rsidRPr="00E32A8E" w14:paraId="11487813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BE5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D9F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ACF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4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66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85C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91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7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F42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777639" w:rsidRPr="00E32A8E" w14:paraId="337A6C4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1B8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E2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AF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5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C19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3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07D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A7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7FD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777639" w:rsidRPr="00E32A8E" w14:paraId="26129A5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803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0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0ED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6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707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9D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5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2C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FA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777639" w:rsidRPr="00E32A8E" w14:paraId="333CF41E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14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55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D2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7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C4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0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C5A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32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6E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777639" w:rsidRPr="00E32A8E" w14:paraId="7EFEE96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E83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3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0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7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BB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D0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F5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02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C76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777639" w:rsidRPr="00E32A8E" w14:paraId="61F1DE4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A08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98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225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8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90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74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3D7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B3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7E3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777639" w:rsidRPr="00E32A8E" w14:paraId="6AA59188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D2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BF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BC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69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1A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11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7F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B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C8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77639" w:rsidRPr="00E32A8E" w14:paraId="0736704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F8B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E1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96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0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9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C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B2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71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E37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777639" w:rsidRPr="00E32A8E" w14:paraId="387619D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122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AC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2B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0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0B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90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78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94C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91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77639" w:rsidRPr="00E32A8E" w14:paraId="3A81515A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061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27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9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1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A3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10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74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22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598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77639" w:rsidRPr="00E32A8E" w14:paraId="0EF29B77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B8F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2A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E5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2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8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19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C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4B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0B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777639" w:rsidRPr="00E32A8E" w14:paraId="1AC7430B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CA7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35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45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2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63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42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12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4D9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2AD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777639" w:rsidRPr="00E32A8E" w14:paraId="1F2E8E79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C00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C8B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A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3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02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D3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D9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43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E5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44</w:t>
            </w:r>
          </w:p>
        </w:tc>
      </w:tr>
      <w:tr w:rsidR="00777639" w:rsidRPr="00E32A8E" w14:paraId="6ED13631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7AA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8B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D1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4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5E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753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CC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157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5DE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777639" w:rsidRPr="00E32A8E" w14:paraId="7738A52C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D66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4CB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2B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5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5D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40E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4CFB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79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FD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777639" w:rsidRPr="00E32A8E" w14:paraId="6E352772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77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6E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6B3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5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FD4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CD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F45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F2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7E2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777639" w:rsidRPr="00E32A8E" w14:paraId="5476E0F4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2FE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D2FD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97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6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77C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4D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4C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47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A08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77639" w:rsidRPr="00E32A8E" w14:paraId="78FAC776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C7A1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6746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E9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7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04C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221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E6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3864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136A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777639" w:rsidRPr="00E32A8E" w14:paraId="57F7363D" w14:textId="77777777" w:rsidTr="00F3369B">
        <w:trPr>
          <w:trHeight w:val="31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E0B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200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4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FD5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78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34F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AF3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087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C99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F4E" w14:textId="77777777" w:rsidR="00777639" w:rsidRPr="00E32A8E" w:rsidRDefault="00777639" w:rsidP="00F3369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32A8E">
              <w:rPr>
                <w:color w:val="000000"/>
                <w:sz w:val="22"/>
                <w:szCs w:val="22"/>
              </w:rPr>
              <w:t>-0.01</w:t>
            </w:r>
          </w:p>
        </w:tc>
      </w:tr>
    </w:tbl>
    <w:p w14:paraId="41E8B95F" w14:textId="77777777" w:rsidR="00777639" w:rsidRDefault="00777639" w:rsidP="00777639"/>
    <w:p w14:paraId="5112CF22" w14:textId="77777777" w:rsidR="00F921BA" w:rsidRDefault="00F921BA" w:rsidP="00777639"/>
    <w:p w14:paraId="59A12D48" w14:textId="17530C82" w:rsidR="00F921BA" w:rsidRDefault="00F921BA">
      <w:pPr>
        <w:spacing w:after="160" w:line="259" w:lineRule="auto"/>
      </w:pPr>
      <w:r>
        <w:br w:type="page"/>
      </w:r>
    </w:p>
    <w:p w14:paraId="724D9943" w14:textId="0ABF4D33" w:rsidR="00F921BA" w:rsidRDefault="00F921BA" w:rsidP="00F921BA">
      <w:pPr>
        <w:rPr>
          <w:b/>
        </w:rPr>
      </w:pPr>
      <w:r>
        <w:rPr>
          <w:b/>
        </w:rPr>
        <w:lastRenderedPageBreak/>
        <w:t>Supplemental Table 2</w:t>
      </w:r>
    </w:p>
    <w:p w14:paraId="68139989" w14:textId="77777777" w:rsidR="00F921BA" w:rsidRDefault="00F921BA" w:rsidP="00777639"/>
    <w:tbl>
      <w:tblPr>
        <w:tblW w:w="5580" w:type="dxa"/>
        <w:tblLook w:val="04A0" w:firstRow="1" w:lastRow="0" w:firstColumn="1" w:lastColumn="0" w:noHBand="0" w:noVBand="1"/>
      </w:tblPr>
      <w:tblGrid>
        <w:gridCol w:w="3150"/>
        <w:gridCol w:w="1340"/>
        <w:gridCol w:w="1090"/>
      </w:tblGrid>
      <w:tr w:rsidR="00F921BA" w:rsidRPr="00F921BA" w14:paraId="42C373DD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8C4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 w:rsidRPr="00F921BA">
              <w:rPr>
                <w:rFonts w:ascii="Calibri" w:hAnsi="Calibri" w:cs="Calibri"/>
                <w:b/>
                <w:color w:val="000000"/>
              </w:rPr>
              <w:t>sample 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FE1" w14:textId="079B656D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 w:rsidRPr="00F921BA">
              <w:rPr>
                <w:rFonts w:ascii="Calibri" w:hAnsi="Calibri" w:cs="Calibri"/>
                <w:b/>
                <w:color w:val="000000"/>
              </w:rPr>
              <w:t>average age</w:t>
            </w:r>
            <w:r>
              <w:rPr>
                <w:rFonts w:ascii="Calibri" w:hAnsi="Calibri" w:cs="Calibri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kyr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BC9E" w14:textId="3093295B" w:rsidR="00F921BA" w:rsidRDefault="00F921BA" w:rsidP="00F921BA">
            <w:pPr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</w:t>
            </w:r>
            <w:r w:rsidRPr="00F921BA">
              <w:rPr>
                <w:rFonts w:ascii="Symbol" w:hAnsi="Symbol" w:cs="Calibri"/>
                <w:b/>
                <w:color w:val="000000"/>
              </w:rPr>
              <w:t></w:t>
            </w:r>
            <w:r>
              <w:rPr>
                <w:rFonts w:ascii="Calibri" w:hAnsi="Calibri" w:cs="Calibri"/>
                <w:b/>
                <w:color w:val="000000"/>
              </w:rPr>
              <w:t xml:space="preserve"> e</w:t>
            </w:r>
            <w:r w:rsidRPr="00F921BA">
              <w:rPr>
                <w:rFonts w:ascii="Calibri" w:hAnsi="Calibri" w:cs="Calibri"/>
                <w:b/>
                <w:color w:val="000000"/>
              </w:rPr>
              <w:t>rror</w:t>
            </w:r>
          </w:p>
          <w:p w14:paraId="78E34B0F" w14:textId="37215CDE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kyr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>)</w:t>
            </w:r>
          </w:p>
        </w:tc>
      </w:tr>
      <w:tr w:rsidR="00F921BA" w:rsidRPr="00F921BA" w14:paraId="6317111A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B109" w14:textId="0AD84866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1014</w:t>
            </w:r>
            <w:r w:rsidRPr="00F921BA">
              <w:rPr>
                <w:rFonts w:ascii="Calibri" w:hAnsi="Calibri" w:cs="Calibri"/>
                <w:color w:val="000000"/>
              </w:rPr>
              <w:t>-08JC 0-2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89C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1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798E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F921BA" w:rsidRPr="00F921BA" w14:paraId="35B7BD90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E75" w14:textId="070ACBCB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1014</w:t>
            </w:r>
            <w:r w:rsidRPr="00F921BA">
              <w:rPr>
                <w:rFonts w:ascii="Calibri" w:hAnsi="Calibri" w:cs="Calibri"/>
                <w:color w:val="000000"/>
              </w:rPr>
              <w:t>-08JC 6-8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337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5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554" w14:textId="27FFF4AE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F921BA" w:rsidRPr="00F921BA" w14:paraId="018A42E8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580" w14:textId="568C4D0A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1014-</w:t>
            </w:r>
            <w:r w:rsidRPr="00F921BA">
              <w:rPr>
                <w:rFonts w:ascii="Calibri" w:hAnsi="Calibri" w:cs="Calibri"/>
                <w:color w:val="000000"/>
              </w:rPr>
              <w:t>08JC 30-32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7AF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00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BE6" w14:textId="215A6F1C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38</w:t>
            </w:r>
          </w:p>
        </w:tc>
      </w:tr>
      <w:tr w:rsidR="00F921BA" w:rsidRPr="00F921BA" w14:paraId="19A77C73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646C" w14:textId="0E10CC2C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1014</w:t>
            </w:r>
            <w:r w:rsidRPr="00F921BA">
              <w:rPr>
                <w:rFonts w:ascii="Calibri" w:hAnsi="Calibri" w:cs="Calibri"/>
                <w:color w:val="000000"/>
              </w:rPr>
              <w:t>-08JC 40-42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82C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29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329" w14:textId="25654BFB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90</w:t>
            </w:r>
          </w:p>
        </w:tc>
      </w:tr>
      <w:tr w:rsidR="00F921BA" w:rsidRPr="00F921BA" w14:paraId="77D6D235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A9E" w14:textId="3DEBE54C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MV1014-08JC 60-62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F63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172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4BCD" w14:textId="3A20A89C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329</w:t>
            </w:r>
          </w:p>
        </w:tc>
      </w:tr>
      <w:tr w:rsidR="00F921BA" w:rsidRPr="00F921BA" w14:paraId="63034D5E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3A30" w14:textId="2E057AA8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1014-</w:t>
            </w:r>
            <w:r w:rsidRPr="00F921BA">
              <w:rPr>
                <w:rFonts w:ascii="Calibri" w:hAnsi="Calibri" w:cs="Calibri"/>
                <w:color w:val="000000"/>
              </w:rPr>
              <w:t>08JC 80-82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B86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207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456" w14:textId="11F14D01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450</w:t>
            </w:r>
          </w:p>
        </w:tc>
      </w:tr>
      <w:tr w:rsidR="00F921BA" w:rsidRPr="00F921BA" w14:paraId="2CA22C90" w14:textId="77777777" w:rsidTr="00F921BA">
        <w:trPr>
          <w:trHeight w:val="31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F2B" w14:textId="4E6F89A2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1014</w:t>
            </w:r>
            <w:r w:rsidRPr="00F921BA">
              <w:rPr>
                <w:rFonts w:ascii="Calibri" w:hAnsi="Calibri" w:cs="Calibri"/>
                <w:color w:val="000000"/>
              </w:rPr>
              <w:t>-08JC 100-102 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D4E" w14:textId="7777777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237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427" w14:textId="7123DB27" w:rsidR="00F921BA" w:rsidRPr="00F921BA" w:rsidRDefault="00F921BA" w:rsidP="00F921BA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F921BA">
              <w:rPr>
                <w:rFonts w:ascii="Calibri" w:hAnsi="Calibri" w:cs="Calibri"/>
                <w:color w:val="000000"/>
              </w:rPr>
              <w:t>476</w:t>
            </w:r>
          </w:p>
        </w:tc>
      </w:tr>
    </w:tbl>
    <w:p w14:paraId="181C4AFB" w14:textId="77777777" w:rsidR="00C46A8E" w:rsidRDefault="00C46A8E"/>
    <w:sectPr w:rsidR="00C46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80D27"/>
    <w:multiLevelType w:val="multilevel"/>
    <w:tmpl w:val="DC1A5992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FirstLevelSubheading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econdLevelSubheading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hirdLevelSubheading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FirstLevelSubheading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SecondLevelSubheading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2FF06D6"/>
    <w:multiLevelType w:val="hybridMultilevel"/>
    <w:tmpl w:val="CBF8936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52141E07"/>
    <w:multiLevelType w:val="hybridMultilevel"/>
    <w:tmpl w:val="4B88304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7E8C116A"/>
    <w:multiLevelType w:val="hybridMultilevel"/>
    <w:tmpl w:val="EC925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639"/>
    <w:rsid w:val="002F2AE1"/>
    <w:rsid w:val="00573C7D"/>
    <w:rsid w:val="00777639"/>
    <w:rsid w:val="00962D6C"/>
    <w:rsid w:val="00A85ECF"/>
    <w:rsid w:val="00C46A8E"/>
    <w:rsid w:val="00F9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1715"/>
  <w15:chartTrackingRefBased/>
  <w15:docId w15:val="{701070F6-9134-4617-89FC-D8DD919D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63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777639"/>
    <w:pPr>
      <w:keepNext/>
      <w:keepLines/>
      <w:pageBreakBefore/>
      <w:numPr>
        <w:numId w:val="1"/>
      </w:numPr>
      <w:jc w:val="center"/>
      <w:outlineLvl w:val="0"/>
    </w:pPr>
    <w:rPr>
      <w:rFonts w:eastAsiaTheme="majorEastAsia" w:cstheme="majorBidi"/>
      <w:bCs/>
      <w:cap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7639"/>
    <w:rPr>
      <w:rFonts w:ascii="Times New Roman" w:eastAsiaTheme="majorEastAsia" w:hAnsi="Times New Roman" w:cstheme="majorBidi"/>
      <w:bCs/>
      <w:caps/>
      <w:sz w:val="24"/>
      <w:szCs w:val="28"/>
    </w:rPr>
  </w:style>
  <w:style w:type="paragraph" w:styleId="Caption">
    <w:name w:val="caption"/>
    <w:aliases w:val="Figure Caption"/>
    <w:basedOn w:val="Normal"/>
    <w:next w:val="Normal"/>
    <w:unhideWhenUsed/>
    <w:qFormat/>
    <w:rsid w:val="00777639"/>
    <w:pPr>
      <w:spacing w:line="240" w:lineRule="auto"/>
    </w:pPr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777639"/>
    <w:pPr>
      <w:spacing w:before="100" w:beforeAutospacing="1" w:after="100" w:afterAutospacing="1" w:line="240" w:lineRule="auto"/>
    </w:pPr>
    <w:rPr>
      <w:rFonts w:eastAsiaTheme="minorEastAsia"/>
      <w:sz w:val="20"/>
      <w:szCs w:val="20"/>
    </w:rPr>
  </w:style>
  <w:style w:type="paragraph" w:customStyle="1" w:styleId="FirstLevelSubheading">
    <w:name w:val="First Level Subheading"/>
    <w:basedOn w:val="Normal"/>
    <w:link w:val="FirstLevelSubheadingChar"/>
    <w:qFormat/>
    <w:rsid w:val="00777639"/>
    <w:pPr>
      <w:numPr>
        <w:ilvl w:val="4"/>
        <w:numId w:val="1"/>
      </w:numPr>
      <w:autoSpaceDE w:val="0"/>
      <w:autoSpaceDN w:val="0"/>
      <w:adjustRightInd w:val="0"/>
      <w:outlineLvl w:val="1"/>
    </w:pPr>
    <w:rPr>
      <w:b/>
      <w:bCs/>
      <w:color w:val="000000"/>
    </w:rPr>
  </w:style>
  <w:style w:type="character" w:customStyle="1" w:styleId="FirstLevelSubheadingChar">
    <w:name w:val="First Level Subheading Char"/>
    <w:basedOn w:val="DefaultParagraphFont"/>
    <w:link w:val="FirstLevelSubheading"/>
    <w:rsid w:val="00777639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SecondLevelSubheading">
    <w:name w:val="Second Level Subheading"/>
    <w:basedOn w:val="Normal"/>
    <w:qFormat/>
    <w:rsid w:val="00777639"/>
    <w:pPr>
      <w:numPr>
        <w:ilvl w:val="5"/>
        <w:numId w:val="1"/>
      </w:numPr>
      <w:autoSpaceDE w:val="0"/>
      <w:autoSpaceDN w:val="0"/>
      <w:adjustRightInd w:val="0"/>
      <w:outlineLvl w:val="2"/>
    </w:pPr>
    <w:rPr>
      <w:b/>
      <w:bCs/>
      <w:iCs/>
      <w:color w:val="000000"/>
    </w:rPr>
  </w:style>
  <w:style w:type="paragraph" w:customStyle="1" w:styleId="ThirdLevelSubheading">
    <w:name w:val="Third Level Subheading"/>
    <w:basedOn w:val="Normal"/>
    <w:qFormat/>
    <w:rsid w:val="00777639"/>
    <w:pPr>
      <w:numPr>
        <w:ilvl w:val="3"/>
        <w:numId w:val="1"/>
      </w:numPr>
      <w:autoSpaceDE w:val="0"/>
      <w:autoSpaceDN w:val="0"/>
      <w:adjustRightInd w:val="0"/>
      <w:outlineLvl w:val="3"/>
    </w:pPr>
    <w:rPr>
      <w:b/>
      <w:iCs/>
      <w:color w:val="000000"/>
    </w:rPr>
  </w:style>
  <w:style w:type="character" w:customStyle="1" w:styleId="stix">
    <w:name w:val="stix"/>
    <w:basedOn w:val="DefaultParagraphFont"/>
    <w:rsid w:val="00777639"/>
  </w:style>
  <w:style w:type="character" w:customStyle="1" w:styleId="small-caps">
    <w:name w:val="small-caps"/>
    <w:basedOn w:val="DefaultParagraphFont"/>
    <w:rsid w:val="00777639"/>
  </w:style>
  <w:style w:type="paragraph" w:customStyle="1" w:styleId="MajorHeading">
    <w:name w:val="Major Heading"/>
    <w:basedOn w:val="Normal"/>
    <w:qFormat/>
    <w:rsid w:val="00777639"/>
    <w:pPr>
      <w:pageBreakBefore/>
      <w:jc w:val="center"/>
      <w:outlineLvl w:val="0"/>
    </w:pPr>
    <w:rPr>
      <w:caps/>
    </w:rPr>
  </w:style>
  <w:style w:type="character" w:styleId="CommentReference">
    <w:name w:val="annotation reference"/>
    <w:basedOn w:val="DefaultParagraphFont"/>
    <w:uiPriority w:val="99"/>
    <w:semiHidden/>
    <w:unhideWhenUsed/>
    <w:rsid w:val="00777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63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63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6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639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763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77639"/>
  </w:style>
  <w:style w:type="character" w:styleId="Hyperlink">
    <w:name w:val="Hyperlink"/>
    <w:basedOn w:val="DefaultParagraphFont"/>
    <w:uiPriority w:val="99"/>
    <w:unhideWhenUsed/>
    <w:rsid w:val="007776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639"/>
    <w:rPr>
      <w:color w:val="954F72"/>
      <w:u w:val="single"/>
    </w:rPr>
  </w:style>
  <w:style w:type="paragraph" w:customStyle="1" w:styleId="font5">
    <w:name w:val="font5"/>
    <w:basedOn w:val="Normal"/>
    <w:rsid w:val="00777639"/>
    <w:pPr>
      <w:spacing w:before="100" w:beforeAutospacing="1" w:after="100" w:afterAutospacing="1" w:line="240" w:lineRule="auto"/>
    </w:pPr>
    <w:rPr>
      <w:b/>
      <w:bCs/>
      <w:color w:val="000000"/>
    </w:rPr>
  </w:style>
  <w:style w:type="paragraph" w:customStyle="1" w:styleId="font6">
    <w:name w:val="font6"/>
    <w:basedOn w:val="Normal"/>
    <w:rsid w:val="00777639"/>
    <w:pPr>
      <w:spacing w:before="100" w:beforeAutospacing="1" w:after="100" w:afterAutospacing="1" w:line="240" w:lineRule="auto"/>
    </w:pPr>
    <w:rPr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777639"/>
    <w:pPr>
      <w:spacing w:before="100" w:beforeAutospacing="1" w:after="100" w:afterAutospacing="1" w:line="240" w:lineRule="auto"/>
    </w:pPr>
    <w:rPr>
      <w:rFonts w:ascii="Symbol" w:hAnsi="Symbol"/>
      <w:b/>
      <w:bCs/>
      <w:color w:val="000000"/>
    </w:rPr>
  </w:style>
  <w:style w:type="paragraph" w:customStyle="1" w:styleId="font8">
    <w:name w:val="font8"/>
    <w:basedOn w:val="Normal"/>
    <w:rsid w:val="00777639"/>
    <w:pPr>
      <w:spacing w:before="100" w:beforeAutospacing="1" w:after="100" w:afterAutospacing="1" w:line="240" w:lineRule="auto"/>
    </w:pPr>
    <w:rPr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777639"/>
    <w:pPr>
      <w:spacing w:before="100" w:beforeAutospacing="1" w:after="100" w:afterAutospacing="1" w:line="240" w:lineRule="auto"/>
      <w:jc w:val="center"/>
    </w:pPr>
  </w:style>
  <w:style w:type="paragraph" w:customStyle="1" w:styleId="xl64">
    <w:name w:val="xl64"/>
    <w:basedOn w:val="Normal"/>
    <w:rsid w:val="00777639"/>
    <w:pPr>
      <w:spacing w:before="100" w:beforeAutospacing="1" w:after="100" w:afterAutospacing="1" w:line="240" w:lineRule="auto"/>
      <w:jc w:val="center"/>
    </w:pPr>
  </w:style>
  <w:style w:type="paragraph" w:customStyle="1" w:styleId="xl65">
    <w:name w:val="xl65"/>
    <w:basedOn w:val="Normal"/>
    <w:rsid w:val="00777639"/>
    <w:pPr>
      <w:spacing w:before="100" w:beforeAutospacing="1" w:after="100" w:afterAutospacing="1" w:line="240" w:lineRule="auto"/>
      <w:jc w:val="center"/>
    </w:pPr>
  </w:style>
  <w:style w:type="paragraph" w:customStyle="1" w:styleId="xl66">
    <w:name w:val="xl66"/>
    <w:basedOn w:val="Normal"/>
    <w:rsid w:val="00777639"/>
    <w:pP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777639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8">
    <w:name w:val="xl68"/>
    <w:basedOn w:val="Normal"/>
    <w:rsid w:val="007776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</w:rPr>
  </w:style>
  <w:style w:type="paragraph" w:customStyle="1" w:styleId="xl69">
    <w:name w:val="xl69"/>
    <w:basedOn w:val="Normal"/>
    <w:rsid w:val="00777639"/>
    <w:pPr>
      <w:spacing w:before="100" w:beforeAutospacing="1" w:after="100" w:afterAutospacing="1" w:line="240" w:lineRule="auto"/>
    </w:pPr>
    <w:rPr>
      <w:b/>
      <w:bCs/>
    </w:rPr>
  </w:style>
  <w:style w:type="paragraph" w:customStyle="1" w:styleId="xl70">
    <w:name w:val="xl70"/>
    <w:basedOn w:val="Normal"/>
    <w:rsid w:val="00777639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71">
    <w:name w:val="xl71"/>
    <w:basedOn w:val="Normal"/>
    <w:rsid w:val="00777639"/>
    <w:pPr>
      <w:spacing w:before="100" w:beforeAutospacing="1" w:after="100" w:afterAutospacing="1" w:line="240" w:lineRule="auto"/>
    </w:pPr>
    <w:rPr>
      <w:rFonts w:ascii="Calibri" w:hAnsi="Calibri" w:cs="Calibri"/>
      <w:color w:val="000000"/>
    </w:rPr>
  </w:style>
  <w:style w:type="paragraph" w:customStyle="1" w:styleId="xl72">
    <w:name w:val="xl72"/>
    <w:basedOn w:val="Normal"/>
    <w:rsid w:val="00777639"/>
    <w:pPr>
      <w:spacing w:before="100" w:beforeAutospacing="1" w:after="100" w:afterAutospacing="1" w:line="240" w:lineRule="auto"/>
    </w:pPr>
    <w:rPr>
      <w:b/>
      <w:bCs/>
      <w:color w:val="000000"/>
    </w:rPr>
  </w:style>
  <w:style w:type="paragraph" w:customStyle="1" w:styleId="xl73">
    <w:name w:val="xl73"/>
    <w:basedOn w:val="Normal"/>
    <w:rsid w:val="00777639"/>
    <w:pPr>
      <w:spacing w:before="100" w:beforeAutospacing="1" w:after="100" w:afterAutospacing="1" w:line="240" w:lineRule="auto"/>
      <w:jc w:val="center"/>
    </w:pPr>
    <w:rPr>
      <w:color w:val="000000"/>
    </w:rPr>
  </w:style>
  <w:style w:type="paragraph" w:customStyle="1" w:styleId="xl74">
    <w:name w:val="xl74"/>
    <w:basedOn w:val="Normal"/>
    <w:rsid w:val="00777639"/>
    <w:pPr>
      <w:spacing w:before="100" w:beforeAutospacing="1" w:after="100" w:afterAutospacing="1" w:line="240" w:lineRule="auto"/>
      <w:jc w:val="center"/>
    </w:pPr>
    <w:rPr>
      <w:rFonts w:ascii="Calibri" w:hAnsi="Calibri" w:cs="Calibri"/>
      <w:color w:val="000000"/>
    </w:rPr>
  </w:style>
  <w:style w:type="paragraph" w:customStyle="1" w:styleId="xl75">
    <w:name w:val="xl75"/>
    <w:basedOn w:val="Normal"/>
    <w:rsid w:val="00777639"/>
    <w:pPr>
      <w:spacing w:before="100" w:beforeAutospacing="1" w:after="100" w:afterAutospacing="1" w:line="240" w:lineRule="auto"/>
      <w:jc w:val="center"/>
    </w:pPr>
    <w:rPr>
      <w:color w:val="000000"/>
    </w:rPr>
  </w:style>
  <w:style w:type="paragraph" w:customStyle="1" w:styleId="xl76">
    <w:name w:val="xl76"/>
    <w:basedOn w:val="Normal"/>
    <w:rsid w:val="00777639"/>
    <w:pPr>
      <w:spacing w:before="100" w:beforeAutospacing="1" w:after="100" w:afterAutospacing="1" w:line="240" w:lineRule="auto"/>
      <w:jc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77763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63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763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639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F2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7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ennifer.Hertzberg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57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Marcantonio</dc:creator>
  <cp:keywords/>
  <dc:description/>
  <cp:lastModifiedBy>Franco Marcantonio</cp:lastModifiedBy>
  <cp:revision>3</cp:revision>
  <dcterms:created xsi:type="dcterms:W3CDTF">2020-01-22T17:06:00Z</dcterms:created>
  <dcterms:modified xsi:type="dcterms:W3CDTF">2020-01-28T18:07:00Z</dcterms:modified>
</cp:coreProperties>
</file>